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E4274" w14:textId="2A0AA872" w:rsidR="004F3743" w:rsidRPr="002C6E6C" w:rsidRDefault="00767397" w:rsidP="002C6E6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="005E3E4F">
        <w:rPr>
          <w:rFonts w:ascii="Arial" w:hAnsi="Arial" w:cs="Arial"/>
          <w:b/>
          <w:bCs/>
          <w:sz w:val="22"/>
          <w:szCs w:val="22"/>
          <w:lang w:val="en-US"/>
        </w:rPr>
        <w:t xml:space="preserve"> Text. </w:t>
      </w:r>
      <w:r w:rsidR="004F3743" w:rsidRPr="005C1CCF">
        <w:rPr>
          <w:rFonts w:ascii="Arial" w:hAnsi="Arial" w:cs="Arial"/>
          <w:b/>
          <w:bCs/>
          <w:sz w:val="22"/>
          <w:szCs w:val="22"/>
          <w:lang w:val="en-US"/>
        </w:rPr>
        <w:t xml:space="preserve">Phylodynamics of H13 (A), H16 (B) and highly pathogenic H5 (C) subtypes based on the </w:t>
      </w:r>
      <w:r w:rsidR="006C62D4" w:rsidRPr="005C1CCF">
        <w:rPr>
          <w:rFonts w:ascii="Arial" w:hAnsi="Arial" w:cs="Arial"/>
          <w:b/>
          <w:bCs/>
          <w:sz w:val="22"/>
          <w:szCs w:val="22"/>
          <w:lang w:val="en-US"/>
        </w:rPr>
        <w:t>hemagglutinin</w:t>
      </w:r>
      <w:r w:rsidR="004F3743" w:rsidRPr="005C1CCF">
        <w:rPr>
          <w:rFonts w:ascii="Arial" w:hAnsi="Arial" w:cs="Arial"/>
          <w:b/>
          <w:bCs/>
          <w:sz w:val="22"/>
          <w:szCs w:val="22"/>
          <w:lang w:val="en-US"/>
        </w:rPr>
        <w:t xml:space="preserve"> gene </w:t>
      </w:r>
      <w:r w:rsidR="006C62D4" w:rsidRPr="005C1CCF">
        <w:rPr>
          <w:rFonts w:ascii="Arial" w:hAnsi="Arial" w:cs="Arial"/>
          <w:b/>
          <w:bCs/>
          <w:sz w:val="22"/>
          <w:szCs w:val="22"/>
          <w:lang w:val="en-US"/>
        </w:rPr>
        <w:t xml:space="preserve">time-calibrated </w:t>
      </w:r>
      <w:r w:rsidR="004F3743" w:rsidRPr="005C1CCF">
        <w:rPr>
          <w:rFonts w:ascii="Arial" w:hAnsi="Arial" w:cs="Arial"/>
          <w:b/>
          <w:bCs/>
          <w:sz w:val="22"/>
          <w:szCs w:val="22"/>
          <w:lang w:val="en-US"/>
        </w:rPr>
        <w:t>phylogeny.</w:t>
      </w:r>
      <w:r w:rsidR="004F3743" w:rsidRPr="004F3743">
        <w:rPr>
          <w:rFonts w:ascii="Arial" w:hAnsi="Arial" w:cs="Arial"/>
          <w:sz w:val="22"/>
          <w:szCs w:val="22"/>
          <w:lang w:val="en-US"/>
        </w:rPr>
        <w:t xml:space="preserve"> The left panels indicate the branching pattern and estimated divergence times of lineages (blue bars: 95% highest posterior density). The right panels indicate geographic origin of viruses (color-coded branches) estimated using a phylogeographic discrete trait model</w:t>
      </w:r>
      <w:r w:rsidR="006C62D4">
        <w:rPr>
          <w:rFonts w:ascii="Arial" w:hAnsi="Arial" w:cs="Arial"/>
          <w:sz w:val="22"/>
          <w:szCs w:val="22"/>
          <w:lang w:val="en-US"/>
        </w:rPr>
        <w:t xml:space="preserve"> </w:t>
      </w:r>
      <w:r w:rsidR="00C606B4">
        <w:rPr>
          <w:rFonts w:ascii="Arial" w:hAnsi="Arial" w:cs="Arial"/>
          <w:sz w:val="22"/>
          <w:szCs w:val="22"/>
          <w:lang w:val="en-US"/>
        </w:rPr>
        <w:t>with</w:t>
      </w:r>
      <w:r w:rsidR="006C62D4">
        <w:rPr>
          <w:rFonts w:ascii="Arial" w:hAnsi="Arial" w:cs="Arial"/>
          <w:sz w:val="22"/>
          <w:szCs w:val="22"/>
          <w:lang w:val="en-US"/>
        </w:rPr>
        <w:t xml:space="preserve"> Bayesian inference</w:t>
      </w:r>
      <w:r w:rsidR="002C6E6C">
        <w:rPr>
          <w:rFonts w:ascii="Arial" w:hAnsi="Arial" w:cs="Arial"/>
          <w:sz w:val="22"/>
          <w:szCs w:val="22"/>
          <w:lang w:val="en-US"/>
        </w:rPr>
        <w:t xml:space="preserve"> (Beast v10.4)</w:t>
      </w:r>
      <w:r w:rsidR="006C62D4">
        <w:rPr>
          <w:rFonts w:ascii="Arial" w:hAnsi="Arial" w:cs="Arial"/>
          <w:sz w:val="22"/>
          <w:szCs w:val="22"/>
          <w:lang w:val="en-US"/>
        </w:rPr>
        <w:t>.</w:t>
      </w:r>
      <w:r w:rsidR="004B3EDE" w:rsidRPr="004B3EDE">
        <w:rPr>
          <w:noProof/>
          <w:lang w:val="en-US"/>
        </w:rPr>
        <w:t xml:space="preserve"> </w:t>
      </w:r>
    </w:p>
    <w:p w14:paraId="242C36E5" w14:textId="10E00B93" w:rsidR="004F64EA" w:rsidRDefault="00604B2B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2DE9CA50" wp14:editId="24617B36">
            <wp:simplePos x="0" y="0"/>
            <wp:positionH relativeFrom="column">
              <wp:posOffset>0</wp:posOffset>
            </wp:positionH>
            <wp:positionV relativeFrom="paragraph">
              <wp:posOffset>1242</wp:posOffset>
            </wp:positionV>
            <wp:extent cx="6235529" cy="3888188"/>
            <wp:effectExtent l="0" t="0" r="635" b="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9614" cy="39032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AA2D65" w14:textId="23143DC3" w:rsidR="002C6E6C" w:rsidRDefault="00994FA5">
      <w:pPr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01013B" wp14:editId="25DCAD33">
                <wp:simplePos x="0" y="0"/>
                <wp:positionH relativeFrom="column">
                  <wp:posOffset>0</wp:posOffset>
                </wp:positionH>
                <wp:positionV relativeFrom="paragraph">
                  <wp:posOffset>6523</wp:posOffset>
                </wp:positionV>
                <wp:extent cx="997527" cy="468630"/>
                <wp:effectExtent l="0" t="0" r="635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27" cy="468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93A6C9" w14:textId="32066223" w:rsidR="005914BD" w:rsidRPr="005914BD" w:rsidRDefault="00994FA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A) </w:t>
                            </w:r>
                            <w:r w:rsidR="005914BD" w:rsidRPr="005914B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H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01013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.5pt;width:78.55pt;height:36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" fillcolor="white [3201]" stroked="f" strokeweight=".5pt">
                <v:textbox>
                  <w:txbxContent>
                    <w:p w14:paraId="1893A6C9" w14:textId="32066223" w:rsidR="005914BD" w:rsidRPr="005914BD" w:rsidRDefault="00994FA5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A) </w:t>
                      </w:r>
                      <w:r w:rsidR="005914BD" w:rsidRPr="005914B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H13</w:t>
                      </w:r>
                    </w:p>
                  </w:txbxContent>
                </v:textbox>
              </v:shape>
            </w:pict>
          </mc:Fallback>
        </mc:AlternateContent>
      </w:r>
      <w:r w:rsidR="0002740B">
        <w:rPr>
          <w:noProof/>
          <w:lang w:val="en-US"/>
        </w:rPr>
        <w:softHyphen/>
      </w:r>
      <w:r w:rsidR="0002740B">
        <w:rPr>
          <w:noProof/>
          <w:lang w:val="en-US"/>
        </w:rPr>
        <w:softHyphen/>
      </w:r>
    </w:p>
    <w:p w14:paraId="4C4D08C1" w14:textId="77777777" w:rsidR="002C6E6C" w:rsidRDefault="002C6E6C">
      <w:pPr>
        <w:rPr>
          <w:noProof/>
          <w:lang w:val="en-US"/>
        </w:rPr>
      </w:pPr>
    </w:p>
    <w:p w14:paraId="47D971DF" w14:textId="5A923083" w:rsidR="00913068" w:rsidRDefault="00604B2B">
      <w:pPr>
        <w:rPr>
          <w:lang w:val="en-US"/>
        </w:rPr>
        <w:sectPr w:rsidR="00913068" w:rsidSect="00F3692C">
          <w:pgSz w:w="11906" w:h="16838"/>
          <w:pgMar w:top="1134" w:right="1304" w:bottom="1134" w:left="1304" w:header="708" w:footer="708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C48621" wp14:editId="5400728A">
                <wp:simplePos x="0" y="0"/>
                <wp:positionH relativeFrom="column">
                  <wp:posOffset>0</wp:posOffset>
                </wp:positionH>
                <wp:positionV relativeFrom="paragraph">
                  <wp:posOffset>3492141</wp:posOffset>
                </wp:positionV>
                <wp:extent cx="775855" cy="468630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855" cy="468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BCBEA4" w14:textId="32FAD7C6" w:rsidR="005914BD" w:rsidRPr="005914BD" w:rsidRDefault="00994FA5" w:rsidP="005914B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B) </w:t>
                            </w:r>
                            <w:r w:rsidR="005914BD" w:rsidRPr="005914B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H1</w:t>
                            </w:r>
                            <w:r w:rsidR="005914B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C48621" id="Text Box 4" o:spid="_x0000_s1027" type="#_x0000_t202" style="position:absolute;margin-left:0;margin-top:274.95pt;width:61.1pt;height:36.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" fillcolor="white [3201]" stroked="f" strokeweight=".5pt">
                <v:textbox>
                  <w:txbxContent>
                    <w:p w14:paraId="4FBCBEA4" w14:textId="32FAD7C6" w:rsidR="005914BD" w:rsidRPr="005914BD" w:rsidRDefault="00994FA5" w:rsidP="005914BD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B) </w:t>
                      </w:r>
                      <w:r w:rsidR="005914BD" w:rsidRPr="005914B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H1</w:t>
                      </w:r>
                      <w:r w:rsidR="005914B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064EE538" wp14:editId="371F5244">
            <wp:simplePos x="0" y="0"/>
            <wp:positionH relativeFrom="column">
              <wp:posOffset>222443</wp:posOffset>
            </wp:positionH>
            <wp:positionV relativeFrom="paragraph">
              <wp:posOffset>3493135</wp:posOffset>
            </wp:positionV>
            <wp:extent cx="5899868" cy="3733971"/>
            <wp:effectExtent l="0" t="0" r="5715" b="0"/>
            <wp:wrapNone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868" cy="37339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740B">
        <w:rPr>
          <w:lang w:val="en-US"/>
        </w:rPr>
        <w:softHyphen/>
      </w:r>
      <w:r w:rsidR="0002740B">
        <w:rPr>
          <w:lang w:val="en-US"/>
        </w:rPr>
        <w:softHyphen/>
      </w:r>
      <w:r w:rsidR="0002740B">
        <w:rPr>
          <w:lang w:val="en-US"/>
        </w:rPr>
        <w:softHyphen/>
      </w:r>
      <w:r w:rsidR="0002740B">
        <w:rPr>
          <w:lang w:val="en-US"/>
        </w:rPr>
        <w:softHyphen/>
      </w:r>
      <w:r w:rsidR="0002740B">
        <w:rPr>
          <w:lang w:val="en-US"/>
        </w:rPr>
        <w:softHyphen/>
      </w:r>
      <w:r w:rsidR="0002740B">
        <w:rPr>
          <w:lang w:val="en-US"/>
        </w:rPr>
        <w:softHyphen/>
      </w:r>
    </w:p>
    <w:p w14:paraId="56E274EE" w14:textId="2F5F3B07" w:rsidR="00BF1CC2" w:rsidRPr="004F64EA" w:rsidRDefault="00FB6C09" w:rsidP="009367D5">
      <w:pPr>
        <w:tabs>
          <w:tab w:val="left" w:pos="1147"/>
        </w:tabs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683C94" wp14:editId="40F8E69A">
                <wp:simplePos x="0" y="0"/>
                <wp:positionH relativeFrom="column">
                  <wp:posOffset>-287383</wp:posOffset>
                </wp:positionH>
                <wp:positionV relativeFrom="paragraph">
                  <wp:posOffset>222069</wp:posOffset>
                </wp:positionV>
                <wp:extent cx="1162594" cy="468630"/>
                <wp:effectExtent l="0" t="0" r="6350" b="12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594" cy="468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9D0325" w14:textId="605529BC" w:rsidR="00FB6C09" w:rsidRPr="005914BD" w:rsidRDefault="00FB6C09" w:rsidP="00FB6C09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C) </w:t>
                            </w:r>
                            <w:r w:rsidRPr="005914B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PAI H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3683C9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margin-left:-22.65pt;margin-top:17.5pt;width:91.55pt;height:36.9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" fillcolor="white [3201]" stroked="f" strokeweight=".5pt">
                <v:textbox>
                  <w:txbxContent>
                    <w:p w14:paraId="679D0325" w14:textId="605529BC" w:rsidR="00FB6C09" w:rsidRPr="005914BD" w:rsidRDefault="00FB6C09" w:rsidP="00FB6C09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C)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5914BD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H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PAI H5</w:t>
                      </w:r>
                    </w:p>
                  </w:txbxContent>
                </v:textbox>
              </v:shape>
            </w:pict>
          </mc:Fallback>
        </mc:AlternateContent>
      </w:r>
      <w:r w:rsidR="002C6E6C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58239" behindDoc="0" locked="0" layoutInCell="1" allowOverlap="1" wp14:anchorId="3F892E70" wp14:editId="5C5B57BC">
            <wp:simplePos x="0" y="0"/>
            <wp:positionH relativeFrom="column">
              <wp:posOffset>-289560</wp:posOffset>
            </wp:positionH>
            <wp:positionV relativeFrom="paragraph">
              <wp:posOffset>222055</wp:posOffset>
            </wp:positionV>
            <wp:extent cx="6033135" cy="3261360"/>
            <wp:effectExtent l="0" t="0" r="0" b="2540"/>
            <wp:wrapSquare wrapText="bothSides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13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F1CC2" w:rsidRPr="004F64EA" w:rsidSect="00BF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4863C" w14:textId="77777777" w:rsidR="007C0D2A" w:rsidRDefault="007C0D2A" w:rsidP="00BF1CC2">
      <w:r>
        <w:separator/>
      </w:r>
    </w:p>
  </w:endnote>
  <w:endnote w:type="continuationSeparator" w:id="0">
    <w:p w14:paraId="4136DB87" w14:textId="77777777" w:rsidR="007C0D2A" w:rsidRDefault="007C0D2A" w:rsidP="00B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996B5" w14:textId="77777777" w:rsidR="007C0D2A" w:rsidRDefault="007C0D2A" w:rsidP="00BF1CC2">
      <w:r>
        <w:separator/>
      </w:r>
    </w:p>
  </w:footnote>
  <w:footnote w:type="continuationSeparator" w:id="0">
    <w:p w14:paraId="00A5F0EC" w14:textId="77777777" w:rsidR="007C0D2A" w:rsidRDefault="007C0D2A" w:rsidP="00B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A"/>
    <w:rsid w:val="00011294"/>
    <w:rsid w:val="0002740B"/>
    <w:rsid w:val="0004569D"/>
    <w:rsid w:val="00054104"/>
    <w:rsid w:val="000D65FA"/>
    <w:rsid w:val="000E4B22"/>
    <w:rsid w:val="0011195A"/>
    <w:rsid w:val="00137FDB"/>
    <w:rsid w:val="00151983"/>
    <w:rsid w:val="00160382"/>
    <w:rsid w:val="00196979"/>
    <w:rsid w:val="001C29D0"/>
    <w:rsid w:val="001C42CA"/>
    <w:rsid w:val="001D1FB8"/>
    <w:rsid w:val="001E25AC"/>
    <w:rsid w:val="001F5196"/>
    <w:rsid w:val="0029536C"/>
    <w:rsid w:val="002C6E6C"/>
    <w:rsid w:val="002C7C40"/>
    <w:rsid w:val="002D0979"/>
    <w:rsid w:val="0034563E"/>
    <w:rsid w:val="00370AA9"/>
    <w:rsid w:val="0039086A"/>
    <w:rsid w:val="003A0CA5"/>
    <w:rsid w:val="004060C5"/>
    <w:rsid w:val="00464514"/>
    <w:rsid w:val="00465019"/>
    <w:rsid w:val="004967D9"/>
    <w:rsid w:val="004B3EDE"/>
    <w:rsid w:val="004D58D4"/>
    <w:rsid w:val="004F3743"/>
    <w:rsid w:val="004F64EA"/>
    <w:rsid w:val="00576DB6"/>
    <w:rsid w:val="005914BD"/>
    <w:rsid w:val="005948A5"/>
    <w:rsid w:val="005A7FF3"/>
    <w:rsid w:val="005C1CCF"/>
    <w:rsid w:val="005E3E4F"/>
    <w:rsid w:val="00604B2B"/>
    <w:rsid w:val="006106B4"/>
    <w:rsid w:val="006441D5"/>
    <w:rsid w:val="00664693"/>
    <w:rsid w:val="00691667"/>
    <w:rsid w:val="006A0FEC"/>
    <w:rsid w:val="006C62D4"/>
    <w:rsid w:val="006D7D57"/>
    <w:rsid w:val="006F3AA8"/>
    <w:rsid w:val="00725CCF"/>
    <w:rsid w:val="0073717E"/>
    <w:rsid w:val="00767397"/>
    <w:rsid w:val="007C0D2A"/>
    <w:rsid w:val="007F0520"/>
    <w:rsid w:val="00816DAD"/>
    <w:rsid w:val="008354B8"/>
    <w:rsid w:val="008C1D7D"/>
    <w:rsid w:val="008E5222"/>
    <w:rsid w:val="009063C7"/>
    <w:rsid w:val="00913068"/>
    <w:rsid w:val="009367D5"/>
    <w:rsid w:val="009568B2"/>
    <w:rsid w:val="00965D22"/>
    <w:rsid w:val="0098030F"/>
    <w:rsid w:val="00994FA5"/>
    <w:rsid w:val="009B026A"/>
    <w:rsid w:val="009C7C22"/>
    <w:rsid w:val="00A15B7B"/>
    <w:rsid w:val="00A42A1F"/>
    <w:rsid w:val="00A45DF4"/>
    <w:rsid w:val="00AC66B0"/>
    <w:rsid w:val="00AE7112"/>
    <w:rsid w:val="00B121BB"/>
    <w:rsid w:val="00B4030B"/>
    <w:rsid w:val="00B641CB"/>
    <w:rsid w:val="00B847F5"/>
    <w:rsid w:val="00B86E2B"/>
    <w:rsid w:val="00B93561"/>
    <w:rsid w:val="00BC197A"/>
    <w:rsid w:val="00BF1CC2"/>
    <w:rsid w:val="00C606B4"/>
    <w:rsid w:val="00C6397E"/>
    <w:rsid w:val="00CF000C"/>
    <w:rsid w:val="00D224B7"/>
    <w:rsid w:val="00D709CA"/>
    <w:rsid w:val="00EA080D"/>
    <w:rsid w:val="00EC10D5"/>
    <w:rsid w:val="00EC40D1"/>
    <w:rsid w:val="00EE21E4"/>
    <w:rsid w:val="00F1071F"/>
    <w:rsid w:val="00F3692C"/>
    <w:rsid w:val="00F40B34"/>
    <w:rsid w:val="00F62BEF"/>
    <w:rsid w:val="00F63072"/>
    <w:rsid w:val="00F922FE"/>
    <w:rsid w:val="00F951D5"/>
    <w:rsid w:val="00FB22F6"/>
    <w:rsid w:val="00FB6C09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DD"/>
  <w15:chartTrackingRefBased/>
  <w15:docId w15:val="{0FB7B487-52E8-A34C-AFA2-3AA77DE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4F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CC2"/>
  </w:style>
  <w:style w:type="paragraph" w:styleId="Footer">
    <w:name w:val="footer"/>
    <w:basedOn w:val="Normal"/>
    <w:link w:val="Foot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CC2"/>
  </w:style>
  <w:style w:type="paragraph" w:styleId="Revision">
    <w:name w:val="Revision"/>
    <w:hidden/>
    <w:uiPriority w:val="99"/>
    <w:semiHidden/>
    <w:rsid w:val="00C6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chola</dc:creator>
  <cp:keywords/>
  <dc:description/>
  <cp:lastModifiedBy>Hill, Nichola</cp:lastModifiedBy>
  <cp:revision>5</cp:revision>
  <dcterms:created xsi:type="dcterms:W3CDTF">2022-04-05T20:12:00Z</dcterms:created>
  <dcterms:modified xsi:type="dcterms:W3CDTF">2022-04-13T15:19:00Z</dcterms:modified>
</cp:coreProperties>
</file>